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6803"/>
      </w:tblGrid>
      <w:tr w:rsidR="00CA57B9" w:rsidTr="00004B9C">
        <w:tc>
          <w:tcPr>
            <w:tcW w:w="1134" w:type="dxa"/>
            <w:shd w:val="clear" w:color="auto" w:fill="auto"/>
            <w:vAlign w:val="bottom"/>
          </w:tcPr>
          <w:p w:rsidR="00CA57B9" w:rsidRPr="001D7321" w:rsidRDefault="00CA57B9" w:rsidP="00004B9C">
            <w:pPr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6803" w:type="dxa"/>
            <w:shd w:val="clear" w:color="auto" w:fill="auto"/>
            <w:vAlign w:val="bottom"/>
          </w:tcPr>
          <w:p w:rsidR="00CA57B9" w:rsidRDefault="00CA57B9" w:rsidP="00004B9C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1D7321">
              <w:rPr>
                <w:b/>
                <w:bCs/>
              </w:rPr>
              <w:t>ucleotide sequences (5ʹ to 3ʹ; bold text indicates construct sequence)</w:t>
            </w:r>
          </w:p>
          <w:p w:rsidR="00CA57B9" w:rsidRPr="001D7321" w:rsidRDefault="00CA57B9" w:rsidP="00004B9C">
            <w:pPr>
              <w:rPr>
                <w:b/>
                <w:bCs/>
              </w:rPr>
            </w:pPr>
            <w:r>
              <w:rPr>
                <w:b/>
                <w:bCs/>
              </w:rPr>
              <w:t>TTAA target site duplication is underlined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 w:rsidRPr="00FC07EC">
              <w:rPr>
                <w:bCs/>
                <w:sz w:val="22"/>
                <w:szCs w:val="22"/>
              </w:rPr>
              <w:t>OX1124</w:t>
            </w:r>
            <w:r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6803" w:type="dxa"/>
            <w:shd w:val="clear" w:color="auto" w:fill="auto"/>
          </w:tcPr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sz w:val="20"/>
                <w:szCs w:val="20"/>
              </w:rPr>
              <w:t>ACAAAACCTTTTTCCCCATGGTTTAAAAAAGGTTGGAAAATCACGTTAGACTCCGACTATGTTAACTGCTTCGAGAGATGTAGAACTCTTCTCACTAATGACCCCATACTTCAGTGGCCCTGNCTTCA</w:t>
            </w:r>
            <w:r w:rsidRPr="00856788">
              <w:rPr>
                <w:rFonts w:ascii="Courier New" w:hAnsi="Courier New" w:cs="Courier New"/>
                <w:bCs/>
                <w:sz w:val="20"/>
                <w:szCs w:val="20"/>
                <w:u w:val="single"/>
              </w:rPr>
              <w:t>TTAA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3’ end</w:t>
            </w:r>
          </w:p>
          <w:p w:rsidR="00CA57B9" w:rsidRPr="00E32820" w:rsidRDefault="00CA57B9" w:rsidP="00004B9C">
            <w:pPr>
              <w:autoSpaceDE w:val="0"/>
              <w:autoSpaceDN w:val="0"/>
              <w:adjustRightInd w:val="0"/>
              <w:rPr>
                <w:rFonts w:ascii="Courier" w:hAnsi="Courier" w:cs="Courier"/>
              </w:rPr>
            </w:pPr>
            <w:r w:rsidRPr="00856788">
              <w:rPr>
                <w:rFonts w:ascii="Courier New" w:hAnsi="Courier New" w:cs="Courier New"/>
                <w:bCs/>
                <w:sz w:val="20"/>
                <w:szCs w:val="20"/>
                <w:u w:val="single"/>
              </w:rPr>
              <w:t>TTAA</w:t>
            </w:r>
            <w:r w:rsidRPr="00856788">
              <w:rPr>
                <w:rFonts w:ascii="Courier New" w:hAnsi="Courier New" w:cs="Courier New"/>
                <w:sz w:val="20"/>
                <w:szCs w:val="20"/>
              </w:rPr>
              <w:t>TAAGGATATGTCCTGAAAACATTGAAAATCCAACATACATCACCGAGACTATTGGTGCTATGATTTTCATCGTTTTTTGTCACTTCACTGCCACAAGACATTATGTTAACAAAGTGTCCATTGGGAACTTTCATTTTATTCACGTCACTTTACACTTAAACTAATACAAAACCCGTTAAAATGTAATAATCGACCGATCGCAGAAGTATAAACGACAACGACAAGTCAACATCGATCGACTGACATTAAAAAAACCTTGCCACAATTTTCTCAGAAATCTACCAAAATTAATTGTTTGTTTCCTGAAAAGTGGCAACAACAACCAAACTAAATCTGTTTTGAATTTTCCCGCTTATTTAATACTTTATTCTGATTGGTTGTTGTGGTGATAGACAAATTTATTCTCATTTCCTATTGGTTTCTTATTAAATTCTCAATGGCAACGGGAACAAGATTTTTTTCTGTGTCAAACATTCATTCATGGCGTGAGAACGAAGTGAAACGTGTTTTCGTTTGTTCGAATTATTTGTTTTTGCTGGAAACCACGTGTGAAATCTATCAGAAAAATATTCTAAATTAGAGCTTCTAGGTTTTATAACATTCCTATTGTAGAATAAACTGACCGTTTTTGTGTGAAACCTTGTGAAAATGGTGGTAGTATCGTC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X1124C</w:t>
            </w:r>
          </w:p>
        </w:tc>
        <w:tc>
          <w:tcPr>
            <w:tcW w:w="6803" w:type="dxa"/>
            <w:shd w:val="clear" w:color="auto" w:fill="auto"/>
          </w:tcPr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sz w:val="20"/>
                <w:szCs w:val="20"/>
              </w:rPr>
              <w:t>TCGGTGGCCTGGCTCTATACTTTTCTTCATTCTCGCAATGAACCCGGTATGACGCGATACGACTGCGAAATGCGCTGGTTATCTTTTCTATACCTTCACATTCTATAATAGAGCTGTTATTTTTATGCAAAATACTTCGCAAATGAGCGGAAAAAGCTTTACTTTTTATAGATAAATCGCAAACTGAACAATAAACGGACCTGGTAACTTTAGACATCTTGAGGACAATAAGGAGCTATTACAATATAATTTAAAAGTTAAAACTAAACCAAAGAGATGTAACTAAAGAGATGTTTCTCCTTTAAAGTTCAAGATATTTGCTTGTCGAATATTCGAACGGCAGAGTCGCAGCTCAGTTAGTTTGTTAGATAGTTATGTAAATATTAGAAGAAGAAAATATAGTGAGTGTGTATTGATATATTTTCCGGCGAGGGATATCTAACTTTTA</w:t>
            </w:r>
            <w:r w:rsidRPr="00856788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sz w:val="20"/>
                <w:szCs w:val="20"/>
              </w:rPr>
              <w:t>3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" w:hAnsi="Courier" w:cs="Courier"/>
              </w:rPr>
            </w:pPr>
            <w:r w:rsidRPr="00856788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  <w:r w:rsidRPr="00856788">
              <w:rPr>
                <w:rFonts w:ascii="Courier New" w:hAnsi="Courier New" w:cs="Courier New"/>
                <w:sz w:val="20"/>
                <w:szCs w:val="20"/>
              </w:rPr>
              <w:t>TAAATTATAATGCGCTAATAGAATTCAAAACTATTTATATTATATTTCATAGAACCCTAAAACACATATCTAGCATTAAGTCACTAAAGCAAATTAAGACAATTTTAGAAAAATAAAACATGAAAGTTTAAAATTAAAGTAGTAAATAAGTAAGATGGCATTTAAATGTACGGGTACGTGAATAACCGTGAGAAAGCGAATTTCATTTCTTATTTGCGAAAAAAACACCTTCTTCTGTAAATTGCTTCTTACAGCATCGGACAAATTCTCGTAACGGCACCAGCTCCGGCGCGTCGTTATCTGCTTGATACTTTAAGCTTAAAGTCGCTTTCTCCCACCGGTCCTTCGGCTGTACCTTACGTATGTCTTTGATATTGTAGAGCCTTAGCTCTAC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X1124D</w:t>
            </w:r>
          </w:p>
        </w:tc>
        <w:tc>
          <w:tcPr>
            <w:tcW w:w="6803" w:type="dxa"/>
            <w:shd w:val="clear" w:color="auto" w:fill="auto"/>
          </w:tcPr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sz w:val="20"/>
                <w:szCs w:val="20"/>
              </w:rPr>
              <w:t>GACGACAGAAAGGGCGTGGTGCGGAGGGCGGTGCGAAAAAGTATATAAGAATTTTGGTGTAAGTAGAGAGCATTATAAAGTCATATAAACATCACCAACTTGTACCAGCTGATATCCCTCATAACCTACCTAGTAAATATGCGATGTTGACTTCAATAAAAGTTTTATAGATTTCAATATTTACATTTGATTAGATTAGGTATTAGGTAATCTTGTACGCGCTCAGTTTTTANCCTGCGAATTCTACAAAAGAACAAATTGTTGGGTTCTGTTTCAGTGATTTTTATTAAAATAAAATGAAATTTTA</w:t>
            </w:r>
            <w:r w:rsidRPr="00856788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sz w:val="20"/>
                <w:szCs w:val="20"/>
              </w:rPr>
              <w:t>3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" w:hAnsi="Courier" w:cs="Courier"/>
              </w:rPr>
            </w:pPr>
            <w:r w:rsidRPr="00856788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  <w:r w:rsidRPr="00856788">
              <w:rPr>
                <w:rFonts w:ascii="Courier New" w:hAnsi="Courier New" w:cs="Courier New"/>
                <w:sz w:val="20"/>
                <w:szCs w:val="20"/>
              </w:rPr>
              <w:t>TAAGGATATGTCCTGAAAACATTGAAAATCCAACATACATCACCGAGACTATTGGTGCTATGATTTTCATCGTTTTTTGTCACTTCACTGCCACAAGACATTATGTTAACAAAGTGTCCATTGGGAACTTTCATTTTATTCACGTCACTTTACACTTAAACTAATACAAAACCCGTAAAATGAATAAT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X1124E</w:t>
            </w:r>
          </w:p>
        </w:tc>
        <w:tc>
          <w:tcPr>
            <w:tcW w:w="6803" w:type="dxa"/>
            <w:shd w:val="clear" w:color="auto" w:fill="auto"/>
          </w:tcPr>
          <w:p w:rsidR="00CA57B9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sz w:val="20"/>
                <w:szCs w:val="20"/>
                <w:u w:val="single"/>
              </w:rPr>
            </w:pPr>
            <w:r w:rsidRPr="00856788">
              <w:rPr>
                <w:rFonts w:ascii="Courier New" w:hAnsi="Courier New" w:cs="Courier New"/>
                <w:sz w:val="20"/>
                <w:szCs w:val="20"/>
              </w:rPr>
              <w:t>GATGTCCTAAATGCACGTGTAGCGTGAAGACGACAGAAAGGGCGTGGTGCGGAGGGCGGTGCGNAATTTGAAGTTACAAAAATACATTGCGATTTCGAACTGGCTACAATTAATGCCATCAATAATGTGTTTCCCAATGCGAAAATTATAGGTTGTTATTACCATTGGTGTAGAACTGTATGGCGTAAAGCAAAACGTTTAGGACACACGAAAAGTAAGGCAGAGAGGAGAATTGTAGCTCTAACTGCGGCGCTTTCACTTATCCCAGAAGAAAATTTTCGCGAGGGCTGGTCTTATATTAAAGCAGAGTGTGGAGATGAAATTCAAATGCCAAAATTTATTAACTACATACAGCGGTTTTGGATAAACAAGTCGGTA</w:t>
            </w:r>
            <w:r w:rsidRPr="00856788">
              <w:rPr>
                <w:rFonts w:ascii="Courier New" w:hAnsi="Courier New" w:cs="Courier New"/>
                <w:sz w:val="20"/>
                <w:szCs w:val="20"/>
              </w:rPr>
              <w:lastRenderedPageBreak/>
              <w:t>TTCGAACAACATTCCGCATCCAAAACGACGATGTTATCACACGTGTACAAATGCAATTAG</w:t>
            </w:r>
            <w:r w:rsidRPr="00856788">
              <w:rPr>
                <w:rFonts w:ascii="Courier New" w:hAnsi="Courier New" w:cs="Courier New"/>
                <w:bCs/>
                <w:sz w:val="20"/>
                <w:szCs w:val="20"/>
                <w:u w:val="single"/>
              </w:rPr>
              <w:t>TTAA</w:t>
            </w:r>
          </w:p>
          <w:p w:rsidR="00CA57B9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sz w:val="20"/>
                <w:szCs w:val="20"/>
              </w:rPr>
              <w:t>3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ot determined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lastRenderedPageBreak/>
              <w:t>OX3347A</w:t>
            </w:r>
          </w:p>
        </w:tc>
        <w:tc>
          <w:tcPr>
            <w:tcW w:w="6803" w:type="dxa"/>
            <w:shd w:val="clear" w:color="auto" w:fill="auto"/>
          </w:tcPr>
          <w:p w:rsidR="00CA57B9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sz w:val="20"/>
                <w:szCs w:val="20"/>
              </w:rPr>
              <w:t>TGACGTCAGAAAGGGCGTGGTGCGGAGGGCGGTGCGATATCTCGTCAGAATAGTTCCAGTTGTGCCGAAACAACTTCAACCGCAAAATGAATGTTCAAGGTTGTTACATTATTTAATTTTACTGTTTTTCATAGGTGTCAGTTTGTGAGAAGAGTATGATATTGATGCCGAAACCTTTACTGAACAATGGATGGCGTTCAGTTTGACACATCTGAATGGTGCTGCACCGACAGTTGAAAACTTGGATTTGCTTGCGAGAAAGGAATTTTCCAAGCGGGCGGCGAGTCGCCTCAACGCGCCCGCCAAAGATGCGGCTAGATCAAGTACCGGCTCAAGTTTGAAGGTTTATGGCGCGCCTGTTTCTGCTCAGTATCCTTTTATTACGGTTCTTCCACGTGTTACATTGCTTGAAATGTATCATTTTATACTTATAAACTAGTAAACAAGAAACGTACTTACCTGGAAAGTACTAAAATGCTAGTGAGCGACATGATTACATGATATAGCCATTGTGTGTGTTTTCATGCAAATAGACTTTGTTCTACGCTTTTACAGGTTATGTTTTATTGTACATAATAAGCCTTAAAAATTAGATCAGATAATAATGTCCTGTCAAATTACATTGCTGCTCC</w:t>
            </w:r>
            <w:r w:rsidRPr="00856788">
              <w:rPr>
                <w:rFonts w:ascii="Courier New" w:hAnsi="Courier New" w:cs="Courier New"/>
                <w:i/>
                <w:iCs/>
                <w:sz w:val="20"/>
                <w:szCs w:val="20"/>
              </w:rPr>
              <w:t>CAAGGTAAGTTGTCTGAAGTTGAGGT</w:t>
            </w:r>
            <w:r w:rsidRPr="00856788">
              <w:rPr>
                <w:rFonts w:ascii="Courier New" w:hAnsi="Courier New" w:cs="Courier New"/>
                <w:sz w:val="20"/>
                <w:szCs w:val="20"/>
              </w:rPr>
              <w:t>TATATTATTTAGAAGATGAAGTTATGTGATTATAGTATGAAGAAATACTGAGGAGTACTAATCACTAACTACTGCTACCACTTCAGTTACTTGTCATGTGTCTTCTTATGAAATCTGGATGCATTTGAAGAGAAAGGACCTTTCTACCTGTGCTAAGTGAGTGTAAGTCTAGATGCTCAGCTCCCTACTGTGACTAGGTCTACACTCATTGAGTGCTTGTAGAATAGACATCTGAAGGCAGCAGCAAGAAGAAGATGAATAAATTGTATAGTTTTGATTAATAAAAGTGGTTTGTATAAATGTGATTTGACTTGATGATATTTGTGGGCGAGTTTGCTTCTGGTACATGTTCGCTATAAATCATGACTAGATCCATACTCGTCTGCAGCCATCAACTCAATCGCCAGTCATAATCAACTATGGTTAT</w:t>
            </w:r>
            <w:r w:rsidRPr="00856788">
              <w:rPr>
                <w:rFonts w:ascii="Courier New" w:hAnsi="Courier New" w:cs="Courier New"/>
                <w:bCs/>
                <w:sz w:val="20"/>
                <w:szCs w:val="20"/>
                <w:u w:val="single"/>
              </w:rPr>
              <w:t>TTAA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3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" w:hAnsi="Courier" w:cs="Courier"/>
              </w:rPr>
            </w:pPr>
            <w:r w:rsidRPr="00856788">
              <w:rPr>
                <w:rFonts w:ascii="Courier New" w:hAnsi="Courier New" w:cs="Courier New"/>
                <w:bCs/>
                <w:sz w:val="20"/>
                <w:szCs w:val="20"/>
                <w:u w:val="single"/>
              </w:rPr>
              <w:t>TTAA</w:t>
            </w:r>
            <w:r w:rsidRPr="00856788">
              <w:rPr>
                <w:rFonts w:ascii="Courier New" w:hAnsi="Courier New" w:cs="Courier New"/>
                <w:sz w:val="20"/>
                <w:szCs w:val="20"/>
              </w:rPr>
              <w:t>AAAAGTCTCACATGTTTTAATAATTTGTTGTGAGGGTAGGCGAGCCAAAAGTTACTAAGCATGATAGTATTGTTAAAAATAAGTCTATGCTTAGTAAATGTTACTTTAAATGCAGTGATATACAATTAATCAAAGTGTTATAAGTAAAAAGACAAAAAAAAAGCATAAAAAAATATACACCAATATATTATTATTACTCTTATTATTTTATAGATAAGGTATCTATGCCTACAGCTTACATAATTATAACACATTAAACTAGATATATGTAACTAAACTTTATAGAAGTACACATCATTTTCCTATATCTAATTTGAAAATGGTAATAATGATTTTTAATGTATTTTTTTTTTCACTAATCAATGGCTGTACATACATAACCTTTTCTAGATATACAAATTGTTGTTGTTTAGAACTTTATTGTTGTTGTTGTTTGGGACTTTCTAGGCTACATTCCCTAAAAAATAGATGGAGCGGTAAAAAACTCCTTCGTTTATTATTTCATGGATAACAAACATGCGTCTATTATCTTTGTATTTAGGTATAAATAACGACCCTTTTAATTACACCCAGGCACAATACATCTTTCACCCATTATTATTCTGATCCAACGCCCTCCGCACCACGCCCTTTCTGTCGTC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X3400A</w:t>
            </w:r>
          </w:p>
        </w:tc>
        <w:tc>
          <w:tcPr>
            <w:tcW w:w="6803" w:type="dxa"/>
            <w:shd w:val="clear" w:color="auto" w:fill="auto"/>
          </w:tcPr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sz w:val="20"/>
                <w:szCs w:val="20"/>
              </w:rPr>
              <w:t>GTGGCAAGGTCTACTGAGTACTACACTCTGTGTAAATACCATAGACTTAGAATAACTAAAAAAATTATAGACACAAACAAACTTCAAATAAAAACATGAATTTACTTAAGTATTTTCTTTAATTTTACATATTCGTGAAAATGTAC</w:t>
            </w:r>
            <w:r w:rsidRPr="00856788">
              <w:rPr>
                <w:rFonts w:ascii="Courier New" w:hAnsi="Courier New" w:cs="Courier New"/>
                <w:i/>
                <w:iCs/>
                <w:sz w:val="20"/>
                <w:szCs w:val="20"/>
              </w:rPr>
              <w:t>GGTTCCAAAGTCAGGACTCATGATG</w:t>
            </w:r>
            <w:r w:rsidRPr="00856788">
              <w:rPr>
                <w:rFonts w:ascii="Courier New" w:hAnsi="Courier New" w:cs="Courier New"/>
                <w:sz w:val="20"/>
                <w:szCs w:val="20"/>
              </w:rPr>
              <w:t>TTTTCCGGCCCTCGCCGTGCCAAGGAATACTAGTGGATATTTATTTGACAGCTTTCTTAAATTATGCGCGCGTTTGCGCCGCCTCTTACTTGAATAAAAACATCCCACTGTACCGACGGTACTTTATTTTGATTAAAATATATTTTCGTCGCGAGCAGGGCTAGA</w:t>
            </w: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TTAA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3’ end</w:t>
            </w:r>
          </w:p>
          <w:p w:rsidR="00CA57B9" w:rsidRPr="00856788" w:rsidRDefault="00CA57B9" w:rsidP="00004B9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TTAA</w:t>
            </w:r>
            <w:r w:rsidRPr="00856788">
              <w:rPr>
                <w:rFonts w:ascii="Courier New" w:hAnsi="Courier New" w:cs="Courier New"/>
                <w:sz w:val="20"/>
                <w:szCs w:val="20"/>
              </w:rPr>
              <w:t>AAATTTAAAAATCGAAAGTTTTTGAAACTGGTTCTTGTATTTTGAAAACGTTTATGTTTTCATTTAGTTTTCATCTTTTATCATTGTTTAATAATTTCGAATTTGCGCGGGTAGGTACATGTATTTAAGTACATAATTTGTATAGCGGTATAAATTAGGTTATATAAATAGTTTAAGTCCGCGCCCTTAAATTAGGATTGTTAAAACAAAGAACAATATCGGTTGTACAATGTTGTCATTATCTAAGTATGTCACTGCGACTAAATTCGATCCACCGCCCTCCGCACCACGCCCTTTCTGTCGTC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X3402A</w:t>
            </w:r>
          </w:p>
        </w:tc>
        <w:tc>
          <w:tcPr>
            <w:tcW w:w="6803" w:type="dxa"/>
            <w:shd w:val="clear" w:color="auto" w:fill="auto"/>
          </w:tcPr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  <w:r w:rsidRPr="004C7656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:rsidR="00CA57B9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sz w:val="20"/>
                <w:szCs w:val="20"/>
              </w:rPr>
              <w:t>CTGCTGTCTTTCCCGCACCACGCCTCCCGCCACGCTGTTGTCCACCAACTAAAACTAGCGTTTACAGAAGTTGACGTTAGAGTTGTTAAAAATTTTGTTGAGAATTTATAAAGAACCGATGATGACATCCATATGCATGTAGATCCATACGTCCTATCGAAAGGGGAATGTACAAAGAACACTTAGGAGTTGTCGTTTTTCATTGACCGCAAAGAAGCCTAGTAAAATTATATCAATTATAATCCATGGCTTCACTTCACCTAAGTGTAAATTCAGCTCTGAATTGGGATCTTTCTATCAGACGCATT</w:t>
            </w:r>
            <w:r w:rsidRPr="004C7656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</w:p>
          <w:p w:rsidR="00CA57B9" w:rsidRDefault="00CA57B9" w:rsidP="00004B9C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lastRenderedPageBreak/>
              <w:t>3’ end</w:t>
            </w:r>
          </w:p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Not determined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lastRenderedPageBreak/>
              <w:t>OX3402C</w:t>
            </w:r>
          </w:p>
        </w:tc>
        <w:tc>
          <w:tcPr>
            <w:tcW w:w="6803" w:type="dxa"/>
            <w:shd w:val="clear" w:color="auto" w:fill="auto"/>
          </w:tcPr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sz w:val="20"/>
                <w:szCs w:val="20"/>
              </w:rPr>
              <w:t>GCAAGATGACGACAGAAAGGGCGTGGTGCGGAGGGCGGTGCGGTATATAAACACTCTAGTATACAAAATGGGCAATATAACCTACCTACTCTTAATTAATAGGTAAAGGCCGTATGTAATAGTACAGAAGATACTACATAATTGTAATAATAATGTGGTTGTGATTCTACCTAGTAGTATATTACTTACCACACGATATTATCGAAAACCTAATTAACACAAGTCTTAATCAGGTTGGTAGTAATAGTAAGCTTAGTAATTATTTCTTATTATCTAAGCCCAACACAAATGCACACAGATTAAGTACAGCGTTCCGGCCGAATGCGGGATTTTGCTTATAACCACGGCGTATTTTTATGTGAACACGTTTTACAAAAAAATCCGAAACGATCCTAATACTATTTACCAATGTTTAGAACGAGCTATAAACATCTCATAGCATTTGATGCGATTGGCAGTTTGCATATAAATAACCCTTGCATAGGTAATTCTTGCAATTACTCCGCCCGTTATTTGAAATACCTACATACCTACGTACATTTTACTTCACAATAGCACACATCTGCATAGTATACGTATCACGTCTATAATCCCTAGGTACAGTAGGTACTAGGTACACCACACGTCAAGCAACAGCAACTGGC</w:t>
            </w:r>
            <w:r w:rsidRPr="004C7656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</w:p>
          <w:p w:rsidR="00CA57B9" w:rsidRDefault="00CA57B9" w:rsidP="00004B9C">
            <w:pPr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3’ end</w:t>
            </w:r>
          </w:p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  <w:r w:rsidRPr="004C7656">
              <w:rPr>
                <w:rFonts w:ascii="Courier New" w:hAnsi="Courier New" w:cs="Courier New"/>
                <w:sz w:val="20"/>
                <w:szCs w:val="20"/>
              </w:rPr>
              <w:t>CATAACAAATACTTTATTGCACAAACAGGAAAAAAACAAAATACAAAACAAAAGAGAAATAAAAAGTAGTATAAGTGGCTTGCTATTCTAAGAGCTAGCATTTTTATAATATGTAATAGTGCAAGAGTCAACGGTCGCCAGACAACGTAGGTCAGGCGACCGTTGACTCTTGCACTATTAGATCTTGTCT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X3402M</w:t>
            </w:r>
          </w:p>
        </w:tc>
        <w:tc>
          <w:tcPr>
            <w:tcW w:w="6803" w:type="dxa"/>
            <w:shd w:val="clear" w:color="auto" w:fill="auto"/>
          </w:tcPr>
          <w:p w:rsidR="00CA57B9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sz w:val="20"/>
                <w:szCs w:val="20"/>
              </w:rPr>
              <w:t>GACGACAGAAAGGGCGTGGTGCGGAGGGCGGTGCGAAATCTATGGACTCTAGTTAAAATAAAGCGCCCTCTATGAAAATTATAGAGAATCATATCAACCACGTCTCTGTTCTTACAGTACACTCATTTTCATTGTTTTAGAGAAAATGGTGCTACTCGCCGATAGATGGCGCTTTTTTAGTTTTTCTGCTCGCCGGTAGATGGCGAACAATGAGTTAATTTCCACCTTCCACATTACTTTTAT</w:t>
            </w:r>
            <w:r w:rsidRPr="004C7656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</w:p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6788">
              <w:rPr>
                <w:rFonts w:ascii="Courier New" w:hAnsi="Courier New" w:cs="Courier New"/>
                <w:b/>
                <w:bCs/>
                <w:sz w:val="20"/>
                <w:szCs w:val="20"/>
              </w:rPr>
              <w:t>3’ end</w:t>
            </w:r>
          </w:p>
          <w:p w:rsidR="00CA57B9" w:rsidRPr="001D7321" w:rsidRDefault="00CA57B9" w:rsidP="00004B9C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4C7656">
              <w:rPr>
                <w:rFonts w:ascii="Courier New" w:hAnsi="Courier New" w:cs="Courier New"/>
                <w:sz w:val="20"/>
                <w:szCs w:val="20"/>
                <w:u w:val="single"/>
              </w:rPr>
              <w:t>TTAA</w:t>
            </w:r>
            <w:r w:rsidRPr="004C7656">
              <w:rPr>
                <w:rFonts w:ascii="Courier New" w:hAnsi="Courier New" w:cs="Courier New"/>
                <w:sz w:val="20"/>
                <w:szCs w:val="20"/>
              </w:rPr>
              <w:t>TATAACATTACAGAAACTACCTGATGTAAGTTACTTTGATATTATTTAATCAGAAAATAAGAACGTTATTACGGACTATTTTATAGAATCTATTTTGTATCATAATGATTCATCGTTATTTAGCTAAATGATGACTAGTTTTCCTAGAAAAATCTACACAAAGATATTCTTTTCTAACTCCCAATTATGGTCTACTAAACCGAATGCCAATACATTTCGTATCTTTACGTTATCAGTTAACGGCCATTGTTCCCAATCTAGAGAGAAACATAAATATGTACTCTCCGTCCACTTACGTACTCATTTATATGTTAATGTTCCAACATCCGATTCGTCGAGATTCATACACAGATATCTCTGGTTGATATCATTTTCACTGCCTTATTACTTTCCAATTTGTCTTGAGCATTGGTTATTGCCTCATTTATTGCGACCCCTACATCTAATAACTTCGCTTTGTGGACTTTTGTATATATCAAAAATATTCGTCGAACGCGAAAAATAATGGAGCAGCTTATATTTGTGATTCAGAATAAAAAGCTGGGTACTAATTATTAAAAGTGAAACCTTATGAAATAACTTAAGACGTTTAACAGTACCTTTTCGTCTTAAGTCGATGCCAGAGTCGAAAAATCTTGACTTACTCCTCGTAGACAGGTCCATTTTTTCAATAAATATCCACGATGAATTCACAAATGAGTAGATGAAAATAAAACTTAGTATTAGAAACTAAAACTAATGAAGTCTCTTTAACTTAAACTAAAACACTACACAAAATTAGAAGATTACAAAGTTCCAAGTCCGAGTAGACCACTGGGCACTGAAAGTCGAGCTCCTTGAAGTAATAAAGCATGAGATCCACCGCCCTCCGCACCACGCCCTTTCTGTCGTCATC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X3402P</w:t>
            </w:r>
          </w:p>
        </w:tc>
        <w:tc>
          <w:tcPr>
            <w:tcW w:w="6803" w:type="dxa"/>
            <w:shd w:val="clear" w:color="auto" w:fill="auto"/>
          </w:tcPr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 end</w:t>
            </w:r>
          </w:p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sz w:val="20"/>
                <w:szCs w:val="20"/>
              </w:rPr>
              <w:t>GACGACAGAAAGGGCGTGGTGCGGAGGGCGGTGCGATATGCATT</w:t>
            </w:r>
            <w:r w:rsidRPr="004C7656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A</w:t>
            </w:r>
          </w:p>
          <w:p w:rsidR="00CA57B9" w:rsidRDefault="00CA57B9" w:rsidP="00004B9C">
            <w:pPr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4C7656">
              <w:rPr>
                <w:rFonts w:ascii="Courier New" w:hAnsi="Courier New" w:cs="Courier New"/>
                <w:b/>
                <w:bCs/>
                <w:sz w:val="20"/>
                <w:szCs w:val="20"/>
              </w:rPr>
              <w:t>3’ end</w:t>
            </w:r>
          </w:p>
          <w:p w:rsidR="00CA57B9" w:rsidRPr="004C7656" w:rsidRDefault="00CA57B9" w:rsidP="00004B9C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bCs/>
                <w:sz w:val="20"/>
                <w:szCs w:val="20"/>
              </w:rPr>
              <w:t>Not determined</w:t>
            </w: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X3402T</w:t>
            </w:r>
          </w:p>
        </w:tc>
        <w:tc>
          <w:tcPr>
            <w:tcW w:w="6803" w:type="dxa"/>
            <w:shd w:val="clear" w:color="auto" w:fill="auto"/>
          </w:tcPr>
          <w:p w:rsidR="00CA57B9" w:rsidRPr="00B82376" w:rsidRDefault="00CA57B9" w:rsidP="00004B9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82376">
              <w:rPr>
                <w:rFonts w:ascii="Courier New" w:hAnsi="Courier New" w:cs="Courier New"/>
                <w:b/>
                <w:bCs/>
                <w:sz w:val="18"/>
                <w:szCs w:val="18"/>
              </w:rPr>
              <w:t>5’ end</w:t>
            </w:r>
          </w:p>
          <w:p w:rsidR="00CA57B9" w:rsidRPr="00B82376" w:rsidRDefault="00CA57B9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82376">
              <w:rPr>
                <w:rFonts w:ascii="Courier New" w:hAnsi="Courier New" w:cs="Courier New"/>
                <w:sz w:val="18"/>
                <w:szCs w:val="18"/>
              </w:rPr>
              <w:t>CCCTAATTTGGTTAGGATATTGCAAGCTCGGTGCTCGGAAAGCACGTTAAGCCATTGGTTCCGGTTGTATTTTTTTACTTATATAAGTACGTAGTCGATACTTGTCTGGGGCCTTTGGAAGCTCAGTATAGTAACCCTGACATAAAAATAGTTCAGTAGTTACTTATTCAGATATGTACACATGAATATTAGTAGAGCGTGCTTTTCGTGTACAAAAACGAGCCGTGCGTATTATCGCGCGTATTCGTAGCGATGTGTCTGCGCGTCCTTACTTTATAAAATTTAAAATAATGACGTTTCCGTGCTTACTAATATACCAGACTGCTCTTTATGCGTACAACAATAGAGAGTTGTACAGTTGCAGAGGTGACAGACGAGGACACGATGCTCGGCACGCGCATACTCGACGGGGTGCCTCATAGGCTCCGGAGGAGCGCGAAAACTGTGCATGTCATGGCCCCGGGAGTGTACAACAAACTGCCTGACCATATCATACAAGCAAAGAATTGTACTATATTTAAACTTAAACTTAAAAAATGGCTTATTGAGCAGGCATTCTATAGTTTTGACGACCTGTAATTGATAATATATTTTAATGTAATTGAATTCCGTAGTAATATTTAATTTCATTGAATTTTGTAATATCTGTGACGTGTAATTATTATTATCAATAAATGACTATGACTATGACTATTGTAACCCAGAATAGATTATTGACCCCCATAAATTACGTATTTAGTAAGTTCCTCGTGAATCTAGTGAGTTGACGTGTGATCCATC</w:t>
            </w:r>
            <w:r w:rsidRPr="00B82376">
              <w:rPr>
                <w:rFonts w:ascii="Courier New" w:hAnsi="Courier New" w:cs="Courier New"/>
                <w:sz w:val="18"/>
                <w:szCs w:val="18"/>
              </w:rPr>
              <w:lastRenderedPageBreak/>
              <w:t>ATTTTGTACCCTATGGAGAAAGCCGTAATATACACGAGGTAAGAGTGGCACGAGGTAATTGCGGCACTGGCCAGTAATAAAGAAGACCTAAAAACCCTAC</w:t>
            </w:r>
            <w:r w:rsidRPr="00B82376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TAA</w:t>
            </w:r>
          </w:p>
          <w:p w:rsidR="00CA57B9" w:rsidRPr="00B82376" w:rsidRDefault="00CA57B9" w:rsidP="00004B9C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82376">
              <w:rPr>
                <w:rFonts w:ascii="Courier New" w:hAnsi="Courier New" w:cs="Courier New"/>
                <w:b/>
                <w:bCs/>
                <w:sz w:val="18"/>
                <w:szCs w:val="18"/>
              </w:rPr>
              <w:t>3’ end</w:t>
            </w:r>
          </w:p>
          <w:p w:rsidR="00CA57B9" w:rsidRPr="00B82376" w:rsidRDefault="00CA57B9" w:rsidP="00004B9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82376">
              <w:rPr>
                <w:rFonts w:ascii="Courier New" w:hAnsi="Courier New" w:cs="Courier New"/>
                <w:sz w:val="18"/>
                <w:szCs w:val="18"/>
                <w:u w:val="single"/>
              </w:rPr>
              <w:t>TTAA</w:t>
            </w:r>
            <w:r w:rsidRPr="00B82376">
              <w:rPr>
                <w:rFonts w:ascii="Courier New" w:hAnsi="Courier New" w:cs="Courier New"/>
                <w:sz w:val="18"/>
                <w:szCs w:val="18"/>
              </w:rPr>
              <w:t>ATTGGTGACGAGATTCTTCTTCTATCGTGTGGATTGAGAGGTACATTACCAACCTCATCAACCCTGGTGTCAGGGTTATTATTGAGCCACCAAAGGCCCCTGACATGGCTCATGTAACGACTACTTACTTACATCATTAAGTAGTAACCGGGACCAACGGCTTAACGTGCCTTCCGAAGCACGGATCATCTTACTTTTTGGACAATCAGGTGATCAGCCTGTAATGTCCTAACCAAACTAGGGATCACAAAGTGATTTTTGTGATATGTCCCCACCGGGATTCGAACCCGGGACCTCCGGATCGTGAGCCCAACGCTCAACCACTGGACCACGGAGGTCGTCGTCACGGAGGAGTGACGAGATTAAAGAATAATATACTAACAACGGTAACTCTCCCTCCCCCCGCACCAATTCGTATCGGGCGCCGACCCCCCGGGTCTTACTCTAGTCTTAAATGGTCGTAAGCCGCTAAGGAGTAAGGGGAAGATGTTGTCTCGCTCGCACTTACGGGTTACGCAGCACACGGTAAGAATAAAATTTTCTCATCTACCGACAACTAGGCGTCGGCTAGCATTTCATCCTTATGTTGTGGATATGTCACGTAACTTCAGATTATAATCTATCTCGCGAGACTGTGAACTGTTGAAAAATTGTGAACCGTAACATACTGCTTACAATTTAACATAACGTAACAACATAACAAATACTTTATTGCACAAACAGAAAAAAACAAAATACAAAACAAAAGAGAAATAGAATTAGTACAATAGGCGGCCTTATTGCTAAGTAGCAATCTCTTCCAGGCAACCTTTAAGTATAGGAGATACTGAATAATAAATCGCACCGCCCTCCGCACCACGCCCTTTCTTCGTATCTTTCTAGA</w:t>
            </w:r>
          </w:p>
          <w:p w:rsidR="00CA57B9" w:rsidRPr="00B82376" w:rsidRDefault="00CA57B9" w:rsidP="00004B9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CA57B9" w:rsidTr="00004B9C">
        <w:tc>
          <w:tcPr>
            <w:tcW w:w="1134" w:type="dxa"/>
            <w:shd w:val="clear" w:color="auto" w:fill="auto"/>
          </w:tcPr>
          <w:p w:rsidR="00CA57B9" w:rsidRPr="00FC07EC" w:rsidRDefault="00CA57B9" w:rsidP="00004B9C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lastRenderedPageBreak/>
              <w:t>OX3402U</w:t>
            </w:r>
          </w:p>
        </w:tc>
        <w:tc>
          <w:tcPr>
            <w:tcW w:w="6803" w:type="dxa"/>
            <w:shd w:val="clear" w:color="auto" w:fill="auto"/>
          </w:tcPr>
          <w:p w:rsidR="00CA57B9" w:rsidRPr="00B82376" w:rsidRDefault="00CA57B9" w:rsidP="00004B9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82376">
              <w:rPr>
                <w:rFonts w:ascii="Courier New" w:hAnsi="Courier New" w:cs="Courier New"/>
                <w:sz w:val="18"/>
                <w:szCs w:val="18"/>
              </w:rPr>
              <w:t>Not determined</w:t>
            </w:r>
          </w:p>
        </w:tc>
      </w:tr>
    </w:tbl>
    <w:p w:rsidR="00263BFC" w:rsidRDefault="00CA57B9">
      <w:bookmarkStart w:id="0" w:name="_GoBack"/>
      <w:bookmarkEnd w:id="0"/>
    </w:p>
    <w:sectPr w:rsidR="00263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7B9"/>
    <w:rsid w:val="00621AA5"/>
    <w:rsid w:val="00CA57B9"/>
    <w:rsid w:val="00FA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7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7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7</Words>
  <Characters>813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Morrison</dc:creator>
  <cp:lastModifiedBy>Neil Morrison</cp:lastModifiedBy>
  <cp:revision>1</cp:revision>
  <dcterms:created xsi:type="dcterms:W3CDTF">2012-11-03T14:41:00Z</dcterms:created>
  <dcterms:modified xsi:type="dcterms:W3CDTF">2012-11-03T14:42:00Z</dcterms:modified>
</cp:coreProperties>
</file>